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08" w:type="dxa"/>
        <w:tblInd w:w="-1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2"/>
        <w:gridCol w:w="1560"/>
        <w:gridCol w:w="1276"/>
        <w:gridCol w:w="1559"/>
        <w:gridCol w:w="1418"/>
        <w:gridCol w:w="1134"/>
        <w:gridCol w:w="1559"/>
        <w:gridCol w:w="1276"/>
        <w:gridCol w:w="1134"/>
      </w:tblGrid>
      <w:tr w:rsidR="005E5918" w:rsidRPr="0029124C" w14:paraId="44E0A2A6" w14:textId="77777777" w:rsidTr="00D41EB7">
        <w:trPr>
          <w:trHeight w:val="174"/>
        </w:trPr>
        <w:tc>
          <w:tcPr>
            <w:tcW w:w="1190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F669F" w14:textId="7ED5604B" w:rsidR="005E5918" w:rsidRPr="0029124C" w:rsidRDefault="000D16C2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S3 Table</w:t>
            </w:r>
            <w:r w:rsidR="005E5918" w:rsidRPr="009849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: Risk of Bias Assessment for Included Studies</w:t>
            </w:r>
          </w:p>
        </w:tc>
      </w:tr>
      <w:tr w:rsidR="005E5918" w:rsidRPr="0029124C" w14:paraId="314577E9" w14:textId="77777777" w:rsidTr="000F7152"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9FAE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Stud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CD32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Confound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E216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Sele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478C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Measurement</w:t>
            </w:r>
          </w:p>
          <w:p w14:paraId="1AD5B2BC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of</w:t>
            </w:r>
          </w:p>
          <w:p w14:paraId="133686DA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Interven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27A6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Deviation from Interven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DC59A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Missing Dat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26490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Measurement of</w:t>
            </w:r>
          </w:p>
          <w:p w14:paraId="6A88A3F4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Outcom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6B7F6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Reported Resul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C168E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Risk of</w:t>
            </w:r>
          </w:p>
          <w:p w14:paraId="6B8A3CA5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CA"/>
              </w:rPr>
              <w:t>Bias</w:t>
            </w:r>
          </w:p>
        </w:tc>
      </w:tr>
      <w:tr w:rsidR="005E5918" w:rsidRPr="0029124C" w14:paraId="35342C52" w14:textId="77777777" w:rsidTr="000F7152"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5E3C2" w14:textId="77777777" w:rsidR="005E5918" w:rsidRPr="0029124C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llon 202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F7992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derat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7A5B0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2E00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derate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8067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D76C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derat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0235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7907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F037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</w:tr>
      <w:tr w:rsidR="005E5918" w:rsidRPr="0029124C" w14:paraId="47443723" w14:textId="77777777" w:rsidTr="000F7152">
        <w:tc>
          <w:tcPr>
            <w:tcW w:w="99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4F9D1" w14:textId="77777777" w:rsidR="009849E1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oller</w:t>
            </w:r>
          </w:p>
          <w:p w14:paraId="4DA32CE2" w14:textId="2E8CC3EC" w:rsidR="005E5918" w:rsidRPr="0029124C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4</w:t>
            </w: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DB84A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rious</w:t>
            </w:r>
          </w:p>
        </w:tc>
        <w:tc>
          <w:tcPr>
            <w:tcW w:w="127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3AEB9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2BFC1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41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33312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AF8DA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9AFB0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27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5F3BE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47CCA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derate</w:t>
            </w:r>
          </w:p>
        </w:tc>
      </w:tr>
      <w:tr w:rsidR="005E5918" w:rsidRPr="0029124C" w14:paraId="7CB99CED" w14:textId="77777777" w:rsidTr="000F7152">
        <w:tc>
          <w:tcPr>
            <w:tcW w:w="9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41248" w14:textId="77777777" w:rsidR="005E5918" w:rsidRPr="0029124C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Nielsen 2011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E2274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Serious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CB53A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139EE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Low</w:t>
            </w:r>
          </w:p>
        </w:tc>
        <w:tc>
          <w:tcPr>
            <w:tcW w:w="14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81A5B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7E60F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Moderate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18E7D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Low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41E5D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D9E2B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Moderate</w:t>
            </w:r>
          </w:p>
        </w:tc>
      </w:tr>
      <w:tr w:rsidR="005E5918" w:rsidRPr="0029124C" w14:paraId="566A7F79" w14:textId="77777777" w:rsidTr="000F7152">
        <w:tc>
          <w:tcPr>
            <w:tcW w:w="99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630F9" w14:textId="77777777" w:rsidR="005E5918" w:rsidRPr="0029124C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rnato</w:t>
            </w:r>
            <w:proofErr w:type="spellEnd"/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2023</w:t>
            </w: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1AA7C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rious</w:t>
            </w:r>
          </w:p>
        </w:tc>
        <w:tc>
          <w:tcPr>
            <w:tcW w:w="127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60B6D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106CE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41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EB4C6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9E2A7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8E886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27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D3DF0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DF12F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derate</w:t>
            </w:r>
          </w:p>
        </w:tc>
      </w:tr>
      <w:tr w:rsidR="005E5918" w:rsidRPr="0029124C" w14:paraId="558EC698" w14:textId="77777777" w:rsidTr="000F7152">
        <w:tc>
          <w:tcPr>
            <w:tcW w:w="9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93845" w14:textId="77777777" w:rsidR="005E5918" w:rsidRPr="0029124C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Quinn</w:t>
            </w:r>
          </w:p>
          <w:p w14:paraId="4CE09DCF" w14:textId="77777777" w:rsidR="005E5918" w:rsidRPr="0029124C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24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2F9DF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8BA86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890B5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4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4240E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7FEAF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251FF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075FB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B0FEC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</w:tr>
      <w:tr w:rsidR="005E5918" w:rsidRPr="0029124C" w14:paraId="2BD97646" w14:textId="77777777" w:rsidTr="000F7152">
        <w:tc>
          <w:tcPr>
            <w:tcW w:w="99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5AAC8" w14:textId="77777777" w:rsidR="005E5918" w:rsidRPr="0029124C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aybolt</w:t>
            </w:r>
            <w:proofErr w:type="spellEnd"/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2009</w:t>
            </w: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59446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rious</w:t>
            </w:r>
          </w:p>
        </w:tc>
        <w:tc>
          <w:tcPr>
            <w:tcW w:w="127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5FE33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5A9EA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41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46978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rious</w:t>
            </w:r>
          </w:p>
        </w:tc>
        <w:tc>
          <w:tcPr>
            <w:tcW w:w="113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F1D59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rious</w:t>
            </w:r>
          </w:p>
        </w:tc>
        <w:tc>
          <w:tcPr>
            <w:tcW w:w="155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5C9BB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27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8E214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5D642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rious</w:t>
            </w:r>
          </w:p>
        </w:tc>
      </w:tr>
      <w:tr w:rsidR="005E5918" w:rsidRPr="0029124C" w14:paraId="350B54B7" w14:textId="77777777" w:rsidTr="000F7152">
        <w:trPr>
          <w:trHeight w:val="463"/>
        </w:trPr>
        <w:tc>
          <w:tcPr>
            <w:tcW w:w="9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B1C2B" w14:textId="77777777" w:rsidR="005E5918" w:rsidRPr="0029124C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porer</w:t>
            </w:r>
            <w:proofErr w:type="spellEnd"/>
          </w:p>
          <w:p w14:paraId="6994750F" w14:textId="77777777" w:rsidR="005E5918" w:rsidRPr="0029124C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96</w:t>
            </w:r>
          </w:p>
        </w:tc>
        <w:tc>
          <w:tcPr>
            <w:tcW w:w="15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BBFAD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rious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53A05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derate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FBA7D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4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2442B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E2214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E27DE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27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C37E2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8907A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oderate</w:t>
            </w:r>
          </w:p>
        </w:tc>
      </w:tr>
      <w:tr w:rsidR="005E5918" w:rsidRPr="0029124C" w14:paraId="6536653D" w14:textId="77777777" w:rsidTr="000F7152">
        <w:trPr>
          <w:trHeight w:val="275"/>
        </w:trPr>
        <w:tc>
          <w:tcPr>
            <w:tcW w:w="99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DB365" w14:textId="77777777" w:rsidR="005E5918" w:rsidRPr="0029124C" w:rsidRDefault="005E5918" w:rsidP="000F7152">
            <w:pPr>
              <w:spacing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rong 2024</w:t>
            </w:r>
          </w:p>
        </w:tc>
        <w:tc>
          <w:tcPr>
            <w:tcW w:w="15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7E509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lang w:val="en-CA"/>
              </w:rPr>
              <w:t>Serious</w:t>
            </w:r>
          </w:p>
        </w:tc>
        <w:tc>
          <w:tcPr>
            <w:tcW w:w="127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A5EB7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lang w:val="en-CA"/>
              </w:rPr>
              <w:t>Moderate</w:t>
            </w:r>
          </w:p>
        </w:tc>
        <w:tc>
          <w:tcPr>
            <w:tcW w:w="155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06129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lang w:val="en-CA"/>
              </w:rPr>
              <w:t>Low</w:t>
            </w:r>
          </w:p>
        </w:tc>
        <w:tc>
          <w:tcPr>
            <w:tcW w:w="141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C0ABB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4818D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lang w:val="en-CA"/>
              </w:rPr>
              <w:t>Low</w:t>
            </w:r>
          </w:p>
        </w:tc>
        <w:tc>
          <w:tcPr>
            <w:tcW w:w="1559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ABAFE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lang w:val="en-CA"/>
              </w:rPr>
              <w:t>Low</w:t>
            </w:r>
          </w:p>
        </w:tc>
        <w:tc>
          <w:tcPr>
            <w:tcW w:w="1276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461AA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lang w:val="en-CA"/>
              </w:rPr>
              <w:t>Low</w:t>
            </w:r>
          </w:p>
        </w:tc>
        <w:tc>
          <w:tcPr>
            <w:tcW w:w="113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383DB" w14:textId="77777777" w:rsidR="005E5918" w:rsidRPr="0029124C" w:rsidRDefault="005E5918" w:rsidP="000F71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9124C">
              <w:rPr>
                <w:rFonts w:ascii="Times New Roman" w:eastAsia="Times New Roman" w:hAnsi="Times New Roman" w:cs="Times New Roman"/>
                <w:lang w:val="en-CA"/>
              </w:rPr>
              <w:t>Low</w:t>
            </w:r>
          </w:p>
        </w:tc>
      </w:tr>
    </w:tbl>
    <w:p w14:paraId="6784BAC5" w14:textId="77777777" w:rsidR="00774F81" w:rsidRDefault="00774F81"/>
    <w:sectPr w:rsidR="00774F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918"/>
    <w:rsid w:val="000D16C2"/>
    <w:rsid w:val="005E5918"/>
    <w:rsid w:val="00774F81"/>
    <w:rsid w:val="007953FB"/>
    <w:rsid w:val="00846AEE"/>
    <w:rsid w:val="009849E1"/>
    <w:rsid w:val="00D4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98BD8"/>
  <w15:chartTrackingRefBased/>
  <w15:docId w15:val="{7990B80C-B751-B54C-AE4C-35A852ED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918"/>
    <w:pPr>
      <w:spacing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Siddiqui</dc:creator>
  <cp:keywords/>
  <dc:description/>
  <cp:lastModifiedBy>Hania Siddiqui</cp:lastModifiedBy>
  <cp:revision>4</cp:revision>
  <dcterms:created xsi:type="dcterms:W3CDTF">2025-01-31T05:20:00Z</dcterms:created>
  <dcterms:modified xsi:type="dcterms:W3CDTF">2025-10-28T02:12:00Z</dcterms:modified>
</cp:coreProperties>
</file>